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F7472" w14:textId="6F32F90A" w:rsidR="00E477C3" w:rsidRDefault="00E477C3" w:rsidP="00E477C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30B916B0" w14:textId="77777777" w:rsidR="005F0A2A" w:rsidRDefault="005F0A2A" w:rsidP="005F0A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CC20E" w14:textId="01F0DBBE" w:rsidR="008C6987" w:rsidRPr="005C08B0" w:rsidRDefault="008C6987" w:rsidP="001735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Measures included in Area Deprivation Index.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165"/>
        <w:gridCol w:w="8645"/>
      </w:tblGrid>
      <w:tr w:rsidR="008C6987" w14:paraId="0B7A3F18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294D80B5" w14:textId="77777777" w:rsidR="008C6987" w:rsidRPr="005C4E6A" w:rsidRDefault="008C6987" w:rsidP="001735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4E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asure</w:t>
            </w: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1D4F6FA1" w14:textId="77777777" w:rsidR="008C6987" w:rsidRDefault="008C6987" w:rsidP="001735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6987" w14:paraId="5592D7CA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6BD339C2" w14:textId="77777777" w:rsidR="008C6987" w:rsidRPr="005C4E6A" w:rsidRDefault="008C6987" w:rsidP="0017357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215BB09A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E6A">
              <w:rPr>
                <w:rFonts w:ascii="Times New Roman" w:hAnsi="Times New Roman" w:cs="Times New Roman"/>
                <w:sz w:val="24"/>
                <w:szCs w:val="24"/>
              </w:rPr>
              <w:t>Percent of population aged 25 and older with &lt;9 years of education</w:t>
            </w:r>
          </w:p>
        </w:tc>
      </w:tr>
      <w:tr w:rsidR="008C6987" w14:paraId="70228860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D6D4409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63D7FD6F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E6A">
              <w:rPr>
                <w:rFonts w:ascii="Times New Roman" w:hAnsi="Times New Roman" w:cs="Times New Roman"/>
                <w:sz w:val="24"/>
                <w:szCs w:val="24"/>
              </w:rPr>
              <w:t>Percent of population aged 25 and older with at least a high school diploma</w:t>
            </w:r>
          </w:p>
        </w:tc>
      </w:tr>
      <w:tr w:rsidR="008C6987" w14:paraId="4D9B44CC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7D6D125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07226577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E6A">
              <w:rPr>
                <w:rFonts w:ascii="Times New Roman" w:hAnsi="Times New Roman" w:cs="Times New Roman"/>
                <w:sz w:val="24"/>
                <w:szCs w:val="24"/>
              </w:rPr>
              <w:t>Percent of population aged 16 and older in white-collar occupations</w:t>
            </w:r>
          </w:p>
        </w:tc>
      </w:tr>
      <w:tr w:rsidR="008C6987" w14:paraId="13982226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58AB1349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360FB4CE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E6A">
              <w:rPr>
                <w:rFonts w:ascii="Times New Roman" w:hAnsi="Times New Roman" w:cs="Times New Roman"/>
                <w:sz w:val="24"/>
                <w:szCs w:val="24"/>
              </w:rPr>
              <w:t>Median family income</w:t>
            </w:r>
          </w:p>
        </w:tc>
      </w:tr>
      <w:tr w:rsidR="008C6987" w14:paraId="3DE6D1C8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E62C114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3D95FBBA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E6A">
              <w:rPr>
                <w:rFonts w:ascii="Times New Roman" w:hAnsi="Times New Roman" w:cs="Times New Roman"/>
                <w:sz w:val="24"/>
                <w:szCs w:val="24"/>
              </w:rPr>
              <w:t>Income disparity (ratio of households with &lt;$10,000 income to households with ≥$50,000 income)</w:t>
            </w:r>
          </w:p>
        </w:tc>
      </w:tr>
      <w:tr w:rsidR="008C6987" w14:paraId="07C6306B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5B0ABCDF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45FCA156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home value</w:t>
            </w:r>
          </w:p>
        </w:tc>
      </w:tr>
      <w:tr w:rsidR="008C6987" w14:paraId="0C475BDB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593C39FC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76894C77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gross rent</w:t>
            </w:r>
          </w:p>
        </w:tc>
      </w:tr>
      <w:tr w:rsidR="008C6987" w14:paraId="4F1A5A43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289BA652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76484F62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monthly mortgage</w:t>
            </w:r>
          </w:p>
        </w:tc>
      </w:tr>
      <w:tr w:rsidR="008C6987" w14:paraId="0CF6CC67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1059953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0ED7EEF4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housing units owned by occupiers</w:t>
            </w:r>
          </w:p>
        </w:tc>
      </w:tr>
      <w:tr w:rsidR="008C6987" w14:paraId="4BDCBFBC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30C4303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3873C1C0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population aged 16 and older who are unemployed</w:t>
            </w:r>
          </w:p>
        </w:tc>
      </w:tr>
      <w:tr w:rsidR="008C6987" w14:paraId="53CD0B24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6EB47918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1C9679D8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families below poverty level</w:t>
            </w:r>
          </w:p>
        </w:tc>
      </w:tr>
      <w:tr w:rsidR="008C6987" w14:paraId="70C2F9C1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C313C57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07E4D4C3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population below 150% of the poverty threshold</w:t>
            </w:r>
          </w:p>
        </w:tc>
      </w:tr>
      <w:tr w:rsidR="008C6987" w14:paraId="540DAEBB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02F454CE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726627B1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households with children under age 18 headed by a single parent</w:t>
            </w:r>
          </w:p>
        </w:tc>
      </w:tr>
      <w:tr w:rsidR="008C6987" w14:paraId="392149F1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2BF52F66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7828325E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households without a motor vehicle</w:t>
            </w:r>
          </w:p>
        </w:tc>
      </w:tr>
      <w:tr w:rsidR="008C6987" w14:paraId="44B65134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D1E7DE3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25D0576A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households without a telephone</w:t>
            </w:r>
          </w:p>
        </w:tc>
      </w:tr>
      <w:tr w:rsidR="008C6987" w14:paraId="3DE3C7B6" w14:textId="77777777" w:rsidTr="00173579"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21560D9C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bottom w:val="single" w:sz="4" w:space="0" w:color="auto"/>
              <w:right w:val="nil"/>
            </w:tcBorders>
          </w:tcPr>
          <w:p w14:paraId="7D54EBB7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occupied housing units without complete plumbing</w:t>
            </w:r>
          </w:p>
        </w:tc>
      </w:tr>
      <w:tr w:rsidR="008C6987" w14:paraId="45BE270E" w14:textId="77777777" w:rsidTr="00173579">
        <w:tc>
          <w:tcPr>
            <w:tcW w:w="1165" w:type="dxa"/>
            <w:tcBorders>
              <w:left w:val="nil"/>
              <w:right w:val="nil"/>
            </w:tcBorders>
          </w:tcPr>
          <w:p w14:paraId="66717140" w14:textId="77777777" w:rsidR="008C6987" w:rsidRPr="00125914" w:rsidRDefault="008C6987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5" w:type="dxa"/>
            <w:tcBorders>
              <w:left w:val="nil"/>
              <w:right w:val="nil"/>
            </w:tcBorders>
          </w:tcPr>
          <w:p w14:paraId="29127FD0" w14:textId="77777777" w:rsidR="008C6987" w:rsidRPr="005C4E6A" w:rsidRDefault="008C6987" w:rsidP="001735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households with more than 1 person per room</w:t>
            </w:r>
          </w:p>
        </w:tc>
      </w:tr>
    </w:tbl>
    <w:p w14:paraId="6C377405" w14:textId="77777777" w:rsidR="00173579" w:rsidRDefault="008C6987" w:rsidP="001735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>
        <w:rPr>
          <w:rFonts w:ascii="Times New Roman" w:hAnsi="Times New Roman" w:cs="Times New Roman"/>
          <w:sz w:val="24"/>
          <w:szCs w:val="24"/>
        </w:rPr>
        <w:t>Participating families’ ADI scores were determined by the level of deprivation in their Census block group based on all indices listed above. For additional details, see Singh (2003) and Kind &amp; Buckingham (2018).</w:t>
      </w:r>
    </w:p>
    <w:p w14:paraId="64657618" w14:textId="5D674AE4" w:rsidR="0000752F" w:rsidRPr="00173579" w:rsidRDefault="00173579" w:rsidP="001735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00752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C12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0752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752F">
        <w:rPr>
          <w:rFonts w:ascii="Times New Roman" w:hAnsi="Times New Roman" w:cs="Times New Roman"/>
          <w:sz w:val="24"/>
          <w:szCs w:val="24"/>
        </w:rPr>
        <w:t>Descriptive statistics for disadvantage and youth outcomes (</w:t>
      </w:r>
      <w:r w:rsidR="0000752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B07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0752F">
        <w:rPr>
          <w:rFonts w:ascii="Times New Roman" w:hAnsi="Times New Roman" w:cs="Times New Roman"/>
          <w:sz w:val="24"/>
          <w:szCs w:val="24"/>
        </w:rPr>
        <w:t>=</w:t>
      </w:r>
      <w:r w:rsidR="00AB0788">
        <w:rPr>
          <w:rFonts w:ascii="Times New Roman" w:hAnsi="Times New Roman" w:cs="Times New Roman"/>
          <w:sz w:val="24"/>
          <w:szCs w:val="24"/>
        </w:rPr>
        <w:t xml:space="preserve"> </w:t>
      </w:r>
      <w:r w:rsidR="0000752F">
        <w:rPr>
          <w:rFonts w:ascii="Times New Roman" w:hAnsi="Times New Roman" w:cs="Times New Roman"/>
          <w:sz w:val="24"/>
          <w:szCs w:val="24"/>
        </w:rPr>
        <w:t>2060 participants)</w:t>
      </w:r>
      <w:r w:rsidR="00FC04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4651"/>
        <w:gridCol w:w="1194"/>
        <w:gridCol w:w="1710"/>
        <w:gridCol w:w="2525"/>
      </w:tblGrid>
      <w:tr w:rsidR="0000752F" w:rsidRPr="00C87EDE" w14:paraId="2BD0DD06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2370755A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2C52C720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EADF0C3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71FA5662" w14:textId="0C22FDA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  <w:r w:rsidR="0005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56736" w:rsidRPr="00056736">
              <w:rPr>
                <w:rFonts w:ascii="Times New Roman" w:hAnsi="Times New Roman" w:cs="Times New Roman"/>
                <w:sz w:val="24"/>
                <w:szCs w:val="24"/>
              </w:rPr>
              <w:t>(possible range)</w:t>
            </w:r>
          </w:p>
        </w:tc>
      </w:tr>
      <w:tr w:rsidR="0000752F" w:rsidRPr="00C87EDE" w14:paraId="799890E9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06BBE68E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advantag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18891FA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F550D19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1CE43381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52F" w:rsidRPr="00C87EDE" w14:paraId="5EF4C3AD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6CFC2B8F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sz w:val="24"/>
                <w:szCs w:val="24"/>
              </w:rPr>
              <w:t xml:space="preserve">     ADI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212002F7" w14:textId="09B8F931" w:rsidR="0000752F" w:rsidRPr="00C87EDE" w:rsidRDefault="00FC2C1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41E7480" w14:textId="55924FC9" w:rsidR="0000752F" w:rsidRPr="00C87EDE" w:rsidRDefault="00FC2C1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5</w:t>
            </w:r>
            <w:r w:rsidR="0000752F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75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0075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7F684A3B" w14:textId="276A77E3" w:rsidR="0000752F" w:rsidRPr="00C87EDE" w:rsidRDefault="00FC2C1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75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056736">
              <w:rPr>
                <w:rFonts w:ascii="Times New Roman" w:hAnsi="Times New Roman" w:cs="Times New Roman"/>
                <w:sz w:val="24"/>
                <w:szCs w:val="24"/>
              </w:rPr>
              <w:t xml:space="preserve"> (1-100)</w:t>
            </w:r>
          </w:p>
        </w:tc>
      </w:tr>
      <w:tr w:rsidR="0000752F" w:rsidRPr="00C87EDE" w14:paraId="7A34419B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6F03A2A1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sz w:val="24"/>
                <w:szCs w:val="24"/>
              </w:rPr>
              <w:t xml:space="preserve">     Neighborhood Problems (neighbor report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982F212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F8D98D9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4 (6.96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662D7D7E" w14:textId="6AFA8C16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55</w:t>
            </w:r>
            <w:r w:rsidR="0005673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>13-65)</w:t>
            </w:r>
          </w:p>
        </w:tc>
      </w:tr>
      <w:tr w:rsidR="0000752F" w:rsidRPr="00C87EDE" w14:paraId="001E9B6D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41C5DAA8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sz w:val="24"/>
                <w:szCs w:val="24"/>
              </w:rPr>
              <w:t xml:space="preserve">     Neighborhood Problems (mother report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5E6248E7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B93B901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3 (10.44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6D2D5B90" w14:textId="42767F0C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65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13-65)</w:t>
            </w:r>
          </w:p>
        </w:tc>
      </w:tr>
      <w:tr w:rsidR="0000752F" w:rsidRPr="00C87EDE" w14:paraId="51D24EB0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313D5EAB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ubsidized lunch rat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1A659733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6662F8E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5 (22.77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593B44FC" w14:textId="77923CA3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0</w:t>
            </w:r>
            <w:r w:rsidR="00EA41CE">
              <w:rPr>
                <w:rFonts w:ascii="Times New Roman" w:hAnsi="Times New Roman" w:cs="Times New Roman"/>
                <w:sz w:val="24"/>
                <w:szCs w:val="24"/>
              </w:rPr>
              <w:t xml:space="preserve"> (0-100)</w:t>
            </w:r>
          </w:p>
        </w:tc>
      </w:tr>
      <w:tr w:rsidR="0000752F" w:rsidRPr="00C87EDE" w14:paraId="56BEA6DC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0C21994C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Test score averag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0002A68B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0BBE33D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2 (23.78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43094C3D" w14:textId="7E012FF2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  <w:r w:rsidR="009925BE">
              <w:rPr>
                <w:rFonts w:ascii="Times New Roman" w:hAnsi="Times New Roman" w:cs="Times New Roman"/>
                <w:sz w:val="24"/>
                <w:szCs w:val="24"/>
              </w:rPr>
              <w:t xml:space="preserve"> (0-100)</w:t>
            </w:r>
          </w:p>
        </w:tc>
      </w:tr>
      <w:tr w:rsidR="0000752F" w:rsidRPr="00C87EDE" w14:paraId="166775AD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6B142501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ousehold incom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EDC8475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CD26853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5EF920AD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752F" w:rsidRPr="00C87EDE" w14:paraId="16038B3C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1A1A25BF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aternal education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826D731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51A6598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60B8362F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752F" w:rsidRPr="00C87EDE" w14:paraId="1C230241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21012E54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aternal education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55B0277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F7A60AD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24DBB7B3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752F" w:rsidRPr="00C87EDE" w14:paraId="398BB27F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061A423F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ychopathology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386C1B11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6572D26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796BD9B3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52F" w:rsidRPr="00C87EDE" w14:paraId="4505D5CF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3F4B7F63" w14:textId="77777777" w:rsidR="0000752F" w:rsidRPr="00F33F86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ffective Problems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E62DD38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1CD8888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59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04FBA56C" w14:textId="1658EFE6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2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0-27)</w:t>
            </w:r>
          </w:p>
        </w:tc>
      </w:tr>
      <w:tr w:rsidR="0000752F" w:rsidRPr="00C87EDE" w14:paraId="121DEDE1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0BE83B2C" w14:textId="77777777" w:rsidR="0000752F" w:rsidRPr="00F33F86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xiety Problems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6732B9B5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00B53D6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45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6D9BEE9D" w14:textId="60274A4E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0-12)</w:t>
            </w:r>
          </w:p>
        </w:tc>
      </w:tr>
      <w:tr w:rsidR="0000752F" w:rsidRPr="00C87EDE" w14:paraId="58EC4D65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213B997F" w14:textId="77777777" w:rsidR="0000752F" w:rsidRPr="00F33F86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positional Defiant Problems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067C5EED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C527001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71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319FC243" w14:textId="340BB7A4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0-11)</w:t>
            </w:r>
          </w:p>
        </w:tc>
      </w:tr>
      <w:tr w:rsidR="0000752F" w:rsidRPr="00C87EDE" w14:paraId="0B68CC71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7C61F959" w14:textId="77777777" w:rsidR="0000752F" w:rsidRPr="00F33F86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nduct Problems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55A7CD7B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182D528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2.31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33382178" w14:textId="08C91C2E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9.50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0-35)</w:t>
            </w:r>
          </w:p>
        </w:tc>
      </w:tr>
      <w:tr w:rsidR="0000752F" w:rsidRPr="00C87EDE" w14:paraId="7E6D613F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4E77C857" w14:textId="77777777" w:rsidR="0000752F" w:rsidRPr="00F33F86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ggression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644DA1C5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143FF8D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 (4.09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78AF76CC" w14:textId="4109E02F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2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0-38)</w:t>
            </w:r>
          </w:p>
        </w:tc>
      </w:tr>
      <w:tr w:rsidR="0000752F" w:rsidRPr="00C87EDE" w14:paraId="25CB25D1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4538B8E1" w14:textId="77777777" w:rsidR="0000752F" w:rsidRPr="00F33F86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-Breaking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2C19677B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5A3A80E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64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52732123" w14:textId="1EFD5651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4</w:t>
            </w:r>
            <w:r w:rsidR="0050186D">
              <w:rPr>
                <w:rFonts w:ascii="Times New Roman" w:hAnsi="Times New Roman" w:cs="Times New Roman"/>
                <w:sz w:val="24"/>
                <w:szCs w:val="24"/>
              </w:rPr>
              <w:t xml:space="preserve"> (0-29)</w:t>
            </w:r>
          </w:p>
        </w:tc>
      </w:tr>
      <w:tr w:rsidR="002A460B" w:rsidRPr="00C87EDE" w14:paraId="43ECF99D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78E12E32" w14:textId="3445F795" w:rsidR="002A460B" w:rsidRPr="002A460B" w:rsidRDefault="002A460B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xternalizing</w:t>
            </w:r>
            <w:r w:rsidR="00165C65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1B627ED" w14:textId="167FE13A" w:rsidR="002A460B" w:rsidRDefault="00A82798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9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426A15C" w14:textId="5FB8C654" w:rsidR="002A460B" w:rsidRDefault="003579F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 (5.49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090946C7" w14:textId="2A649047" w:rsidR="002A460B" w:rsidRDefault="003579F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1.50</w:t>
            </w:r>
            <w:r w:rsidR="006D63E0">
              <w:rPr>
                <w:rFonts w:ascii="Times New Roman" w:hAnsi="Times New Roman" w:cs="Times New Roman"/>
                <w:sz w:val="24"/>
                <w:szCs w:val="24"/>
              </w:rPr>
              <w:t xml:space="preserve"> (0-67)</w:t>
            </w:r>
          </w:p>
        </w:tc>
      </w:tr>
      <w:tr w:rsidR="002A460B" w:rsidRPr="00C87EDE" w14:paraId="47664F29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7515FAEB" w14:textId="68B96732" w:rsidR="002A460B" w:rsidRPr="002A460B" w:rsidRDefault="002A460B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nternalizing</w:t>
            </w:r>
            <w:r w:rsidR="00165C65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67480C7E" w14:textId="49926054" w:rsidR="002A460B" w:rsidRDefault="00A82798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9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214392E" w14:textId="0823FF30" w:rsidR="002A460B" w:rsidRDefault="003579F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 (4.40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6CE279C4" w14:textId="03E12E06" w:rsidR="002A460B" w:rsidRDefault="003579FC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4.00</w:t>
            </w:r>
            <w:r w:rsidR="006D63E0">
              <w:rPr>
                <w:rFonts w:ascii="Times New Roman" w:hAnsi="Times New Roman" w:cs="Times New Roman"/>
                <w:sz w:val="24"/>
                <w:szCs w:val="24"/>
              </w:rPr>
              <w:t xml:space="preserve"> (0-68)</w:t>
            </w:r>
          </w:p>
        </w:tc>
      </w:tr>
      <w:tr w:rsidR="0000752F" w:rsidRPr="00C87EDE" w14:paraId="6DF2BC18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7D767E31" w14:textId="77777777" w:rsidR="0000752F" w:rsidRPr="00DD3D62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BS Total± 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5D411A4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3B59385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 (4.20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17E95872" w14:textId="21A772B1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2</w:t>
            </w:r>
            <w:r w:rsidR="00591C4C">
              <w:rPr>
                <w:rFonts w:ascii="Times New Roman" w:hAnsi="Times New Roman" w:cs="Times New Roman"/>
                <w:sz w:val="24"/>
                <w:szCs w:val="24"/>
              </w:rPr>
              <w:t xml:space="preserve"> (0-30)</w:t>
            </w:r>
          </w:p>
        </w:tc>
      </w:tr>
      <w:tr w:rsidR="0000752F" w:rsidRPr="00C87EDE" w14:paraId="58BFDE8D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1426C4C8" w14:textId="77777777" w:rsidR="0000752F" w:rsidRPr="00C87EDE" w:rsidRDefault="0000752F" w:rsidP="001735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7E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gnitive Performanc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2E57DB0A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B7AD2D0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31F68101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52F" w:rsidRPr="00C87EDE" w14:paraId="11FC6248" w14:textId="77777777" w:rsidTr="00056736">
        <w:tc>
          <w:tcPr>
            <w:tcW w:w="4651" w:type="dxa"/>
            <w:tcBorders>
              <w:left w:val="nil"/>
              <w:bottom w:val="single" w:sz="4" w:space="0" w:color="auto"/>
              <w:right w:val="nil"/>
            </w:tcBorders>
          </w:tcPr>
          <w:p w14:paraId="53C9A33C" w14:textId="394FB703" w:rsidR="0000752F" w:rsidRPr="004A7F75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TOWRE </w:t>
            </w:r>
            <w:r w:rsidR="002E5D99">
              <w:rPr>
                <w:rFonts w:ascii="Times New Roman" w:hAnsi="Times New Roman" w:cs="Times New Roman"/>
                <w:sz w:val="24"/>
                <w:szCs w:val="24"/>
              </w:rPr>
              <w:t>Sight Word Efficiency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98810BB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3F6D143" w14:textId="3500E191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CC359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 w:rsidR="00CC359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14:paraId="5EC6F6F1" w14:textId="2545E6B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95</w:t>
            </w:r>
            <w:r w:rsidR="00BA6A31">
              <w:rPr>
                <w:rFonts w:ascii="Times New Roman" w:hAnsi="Times New Roman" w:cs="Times New Roman"/>
                <w:sz w:val="24"/>
                <w:szCs w:val="24"/>
              </w:rPr>
              <w:t xml:space="preserve"> (0-108)</w:t>
            </w:r>
          </w:p>
        </w:tc>
      </w:tr>
      <w:tr w:rsidR="0000752F" w:rsidRPr="00C87EDE" w14:paraId="655971FD" w14:textId="77777777" w:rsidTr="00056736">
        <w:tc>
          <w:tcPr>
            <w:tcW w:w="4651" w:type="dxa"/>
            <w:tcBorders>
              <w:left w:val="nil"/>
              <w:right w:val="nil"/>
            </w:tcBorders>
          </w:tcPr>
          <w:p w14:paraId="1A5318C2" w14:textId="3E620B84" w:rsidR="0000752F" w:rsidRPr="004A7F75" w:rsidRDefault="0000752F" w:rsidP="00173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TOWRE </w:t>
            </w:r>
            <w:r w:rsidR="002E5D99">
              <w:rPr>
                <w:rFonts w:ascii="Times New Roman" w:hAnsi="Times New Roman" w:cs="Times New Roman"/>
                <w:sz w:val="24"/>
                <w:szCs w:val="24"/>
              </w:rPr>
              <w:t>Phonemic Decoding Efficiency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14:paraId="00E99196" w14:textId="77777777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B82E96E" w14:textId="3B7EF746" w:rsidR="0000752F" w:rsidRPr="00C87EDE" w:rsidRDefault="00CC3594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6</w:t>
            </w:r>
            <w:r w:rsidR="0000752F">
              <w:rPr>
                <w:rFonts w:ascii="Times New Roman" w:hAnsi="Times New Roman" w:cs="Times New Roman"/>
                <w:sz w:val="24"/>
                <w:szCs w:val="24"/>
              </w:rPr>
              <w:t xml:space="preserve"> (1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075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left w:val="nil"/>
              <w:right w:val="nil"/>
            </w:tcBorders>
          </w:tcPr>
          <w:p w14:paraId="0841F4D0" w14:textId="24F0835B" w:rsidR="0000752F" w:rsidRPr="00C87EDE" w:rsidRDefault="0000752F" w:rsidP="001735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1</w:t>
            </w:r>
            <w:r w:rsidR="00BA6A31">
              <w:rPr>
                <w:rFonts w:ascii="Times New Roman" w:hAnsi="Times New Roman" w:cs="Times New Roman"/>
                <w:sz w:val="24"/>
                <w:szCs w:val="24"/>
              </w:rPr>
              <w:t xml:space="preserve"> (0-66)</w:t>
            </w:r>
          </w:p>
        </w:tc>
      </w:tr>
    </w:tbl>
    <w:p w14:paraId="3376F5BA" w14:textId="7BC17F14" w:rsidR="0000752F" w:rsidRDefault="0000752F" w:rsidP="001735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ǂMother-teacher combined report. ±Self-report.</w:t>
      </w:r>
      <w:r w:rsidR="007E2C3E">
        <w:rPr>
          <w:rFonts w:ascii="Times New Roman" w:hAnsi="Times New Roman" w:cs="Times New Roman"/>
          <w:sz w:val="24"/>
          <w:szCs w:val="24"/>
        </w:rPr>
        <w:t xml:space="preserve"> All measures of disadvantage are coded so that higher scores represent greater disadvantage. Measures of psychopathology and cognitive performance are coded so that higher scores represent poorer outcomes.</w:t>
      </w:r>
    </w:p>
    <w:p w14:paraId="49351A73" w14:textId="30FEE2B8" w:rsidR="004A7B9E" w:rsidRDefault="004A7B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D47E7D" w14:textId="5623C19B" w:rsidR="004A7B9E" w:rsidRDefault="004A7B9E" w:rsidP="00AB1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573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Independent associations of proximal and contextual disadvantage with youth outcomes.</w:t>
      </w:r>
    </w:p>
    <w:tbl>
      <w:tblPr>
        <w:tblStyle w:val="TableGrid"/>
        <w:tblW w:w="12060" w:type="dxa"/>
        <w:tblInd w:w="-1350" w:type="dxa"/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1260"/>
        <w:gridCol w:w="1350"/>
        <w:gridCol w:w="1350"/>
        <w:gridCol w:w="1350"/>
        <w:gridCol w:w="1170"/>
        <w:gridCol w:w="1260"/>
        <w:gridCol w:w="1260"/>
      </w:tblGrid>
      <w:tr w:rsidR="004A7B9E" w:rsidRPr="005D78ED" w14:paraId="20086D2E" w14:textId="77777777" w:rsidTr="008E173F">
        <w:trPr>
          <w:trHeight w:val="258"/>
        </w:trPr>
        <w:tc>
          <w:tcPr>
            <w:tcW w:w="306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9055EB3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60" w:type="dxa"/>
            <w:gridSpan w:val="3"/>
            <w:tcBorders>
              <w:left w:val="nil"/>
              <w:right w:val="nil"/>
            </w:tcBorders>
          </w:tcPr>
          <w:p w14:paraId="4E0EB1F9" w14:textId="77777777" w:rsidR="004A7B9E" w:rsidRPr="005D78ED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ximal disadvantage</w:t>
            </w:r>
            <w:r w:rsidRPr="005D78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controlling f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extual</w:t>
            </w:r>
          </w:p>
        </w:tc>
        <w:tc>
          <w:tcPr>
            <w:tcW w:w="5040" w:type="dxa"/>
            <w:gridSpan w:val="4"/>
            <w:tcBorders>
              <w:left w:val="nil"/>
              <w:right w:val="nil"/>
            </w:tcBorders>
          </w:tcPr>
          <w:p w14:paraId="24CE7919" w14:textId="77777777" w:rsidR="004A7B9E" w:rsidRPr="005D78ED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extual disadvantage</w:t>
            </w:r>
            <w:r w:rsidRPr="005D78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controlling f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ximal</w:t>
            </w:r>
            <w:r w:rsidRPr="005D78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A7B9E" w:rsidRPr="005D78ED" w14:paraId="46829507" w14:textId="77777777" w:rsidTr="008E173F">
        <w:trPr>
          <w:trHeight w:val="533"/>
        </w:trPr>
        <w:tc>
          <w:tcPr>
            <w:tcW w:w="306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E5140EB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3474F4" w14:textId="77777777" w:rsidR="004A7B9E" w:rsidRPr="00F34282" w:rsidRDefault="004A7B9E" w:rsidP="008E173F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usehold income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77789B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ternal education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B5A7C1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ternal education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</w:tcPr>
          <w:p w14:paraId="19587261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bsidized lunch rate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28A0CB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I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AD765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eighbor-reported problems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A2E046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ther-reported problems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A7B9E" w:rsidRPr="005D78ED" w14:paraId="1127D06E" w14:textId="77777777" w:rsidTr="008E173F">
        <w:trPr>
          <w:trHeight w:val="29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9BFED8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Youth outcomes overal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C5B04" w14:textId="77777777" w:rsidR="004A7B9E" w:rsidRPr="005D78ED" w:rsidRDefault="004A7B9E" w:rsidP="008E173F">
            <w:pPr>
              <w:rPr>
                <w:rFonts w:ascii="Times New Roman" w:hAnsi="Times New Roman"/>
                <w:sz w:val="24"/>
                <w:szCs w:val="24"/>
              </w:rPr>
            </w:pPr>
            <w:r w:rsidRPr="005D78ED">
              <w:rPr>
                <w:rFonts w:ascii="Times New Roman" w:hAnsi="Times New Roman"/>
                <w:sz w:val="24"/>
                <w:szCs w:val="24"/>
              </w:rPr>
              <w:t>Median 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C8B49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13*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83979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8*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A51BB82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11*</w:t>
            </w:r>
          </w:p>
        </w:tc>
        <w:tc>
          <w:tcPr>
            <w:tcW w:w="1350" w:type="dxa"/>
            <w:tcBorders>
              <w:top w:val="single" w:sz="12" w:space="0" w:color="auto"/>
              <w:right w:val="nil"/>
            </w:tcBorders>
          </w:tcPr>
          <w:p w14:paraId="2C936170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8*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0DDF3A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10*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39903C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7*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F114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14*</w:t>
            </w:r>
          </w:p>
        </w:tc>
      </w:tr>
      <w:tr w:rsidR="004A7B9E" w:rsidRPr="005D78ED" w14:paraId="211D4E71" w14:textId="77777777" w:rsidTr="008E173F">
        <w:trPr>
          <w:trHeight w:val="290"/>
        </w:trPr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73BF70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3FD5C" w14:textId="77777777" w:rsidR="004A7B9E" w:rsidRPr="005D78ED" w:rsidRDefault="004A7B9E" w:rsidP="008E173F">
            <w:pPr>
              <w:rPr>
                <w:rFonts w:ascii="Times New Roman" w:hAnsi="Times New Roman"/>
                <w:sz w:val="24"/>
                <w:szCs w:val="24"/>
              </w:rPr>
            </w:pPr>
            <w:r w:rsidRPr="005D78ED">
              <w:rPr>
                <w:rFonts w:ascii="Times New Roman" w:hAnsi="Times New Roman"/>
                <w:sz w:val="24"/>
                <w:szCs w:val="24"/>
              </w:rPr>
              <w:t>95% C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B8BD0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6, .1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F78CB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1, .1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5D9A923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5, .17)</w:t>
            </w: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</w:tcPr>
          <w:p w14:paraId="2A3A6FB2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1, .1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BBA2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4, .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27197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1, .1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CA9DD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(.07, .22)</w:t>
            </w:r>
          </w:p>
        </w:tc>
      </w:tr>
      <w:tr w:rsidR="004A7B9E" w:rsidRPr="005D78ED" w14:paraId="087581BD" w14:textId="77777777" w:rsidTr="008E173F">
        <w:trPr>
          <w:trHeight w:val="290"/>
        </w:trPr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56FFA4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A386E" w14:textId="77777777" w:rsidR="004A7B9E" w:rsidRPr="005D78ED" w:rsidRDefault="004A7B9E" w:rsidP="008E173F">
            <w:pPr>
              <w:rPr>
                <w:rFonts w:ascii="Times New Roman" w:hAnsi="Times New Roman"/>
                <w:sz w:val="24"/>
                <w:szCs w:val="24"/>
              </w:rPr>
            </w:pPr>
            <w:r w:rsidRPr="005D78ED">
              <w:rPr>
                <w:rFonts w:ascii="Times New Roman" w:hAnsi="Times New Roman"/>
                <w:sz w:val="24"/>
                <w:szCs w:val="24"/>
              </w:rPr>
              <w:t xml:space="preserve">Median </w:t>
            </w:r>
            <w:r w:rsidRPr="005D78ED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5D78ED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3A58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3315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1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1A9DBDD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350" w:type="dxa"/>
            <w:tcBorders>
              <w:right w:val="nil"/>
            </w:tcBorders>
          </w:tcPr>
          <w:p w14:paraId="6C64524C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2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5FB62379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97BB3B1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.03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98C3B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A7B9E" w:rsidRPr="005D78ED" w14:paraId="40A0239A" w14:textId="77777777" w:rsidTr="008E173F">
        <w:trPr>
          <w:trHeight w:val="290"/>
        </w:trPr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FEDC05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4B73AC" w14:textId="77777777" w:rsidR="004A7B9E" w:rsidRPr="005D78ED" w:rsidRDefault="004A7B9E" w:rsidP="008E173F">
            <w:pPr>
              <w:rPr>
                <w:rFonts w:ascii="Times New Roman" w:hAnsi="Times New Roman"/>
                <w:sz w:val="24"/>
                <w:szCs w:val="24"/>
              </w:rPr>
            </w:pPr>
            <w:r w:rsidRPr="005D78ED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r w:rsidRPr="005D78ED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5D78ED">
              <w:rPr>
                <w:rFonts w:ascii="Times New Roman" w:hAnsi="Times New Roman"/>
                <w:sz w:val="24"/>
                <w:szCs w:val="24"/>
              </w:rPr>
              <w:t xml:space="preserve"> &lt; .0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16EBF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88.1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24006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59.2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3FEE738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79.47</w:t>
            </w:r>
          </w:p>
        </w:tc>
        <w:tc>
          <w:tcPr>
            <w:tcW w:w="1350" w:type="dxa"/>
            <w:tcBorders>
              <w:right w:val="nil"/>
            </w:tcBorders>
          </w:tcPr>
          <w:p w14:paraId="24F91C4C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61.5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3BF57FE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71.4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E9F7095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60.9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EDEA5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82.15</w:t>
            </w:r>
          </w:p>
        </w:tc>
      </w:tr>
      <w:tr w:rsidR="004A7B9E" w:rsidRPr="005D78ED" w14:paraId="30FB2EF5" w14:textId="77777777" w:rsidTr="008E173F">
        <w:trPr>
          <w:trHeight w:val="290"/>
        </w:trPr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82A59B" w14:textId="77777777" w:rsidR="004A7B9E" w:rsidRPr="005D78ED" w:rsidRDefault="004A7B9E" w:rsidP="008E173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182344" w14:textId="77777777" w:rsidR="004A7B9E" w:rsidRPr="005D78ED" w:rsidRDefault="004A7B9E" w:rsidP="008E173F">
            <w:pPr>
              <w:rPr>
                <w:rFonts w:ascii="Times New Roman" w:hAnsi="Times New Roman"/>
                <w:sz w:val="24"/>
                <w:szCs w:val="24"/>
              </w:rPr>
            </w:pPr>
            <w:r w:rsidRPr="005D78ED">
              <w:rPr>
                <w:rFonts w:ascii="Times New Roman" w:hAnsi="Times New Roman"/>
                <w:sz w:val="24"/>
                <w:szCs w:val="24"/>
              </w:rPr>
              <w:t>Avg Z-score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0DE07C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3.72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69EDC3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2.23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3D2F6EE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3.15</w:t>
            </w:r>
          </w:p>
        </w:tc>
        <w:tc>
          <w:tcPr>
            <w:tcW w:w="1350" w:type="dxa"/>
            <w:tcBorders>
              <w:bottom w:val="single" w:sz="12" w:space="0" w:color="auto"/>
              <w:right w:val="nil"/>
            </w:tcBorders>
          </w:tcPr>
          <w:p w14:paraId="3F57DEEE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2.26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</w:tcPr>
          <w:p w14:paraId="29101B77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3.08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</w:tcPr>
          <w:p w14:paraId="69FA7740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2.05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BDB5FB" w14:textId="77777777" w:rsidR="004A7B9E" w:rsidRPr="00452352" w:rsidRDefault="004A7B9E" w:rsidP="008E17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2352">
              <w:rPr>
                <w:rFonts w:ascii="Times New Roman" w:hAnsi="Times New Roman"/>
                <w:b/>
                <w:bCs/>
                <w:sz w:val="24"/>
                <w:szCs w:val="24"/>
              </w:rPr>
              <w:t>3.49</w:t>
            </w:r>
          </w:p>
        </w:tc>
      </w:tr>
    </w:tbl>
    <w:p w14:paraId="03B6A5E3" w14:textId="7B64D064" w:rsidR="005D3B96" w:rsidRDefault="004A7B9E" w:rsidP="00936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We report median effect sizes (ES) and median lower and upper 95% confidence intervals across the various specifications, as well as the proportion of specifications with a </w:t>
      </w:r>
      <w:r>
        <w:rPr>
          <w:rFonts w:ascii="Times New Roman" w:hAnsi="Times New Roman" w:cs="Times New Roman"/>
          <w:i/>
          <w:iCs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 &lt; .05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also converted each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to a Z-score and then computed the average Z-score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indicate informant-report and administrative data, respectively. The </w:t>
      </w:r>
      <w:proofErr w:type="gramStart"/>
      <w:r>
        <w:rPr>
          <w:rFonts w:ascii="Times New Roman" w:hAnsi="Times New Roman" w:cs="Times New Roman"/>
          <w:sz w:val="24"/>
          <w:szCs w:val="24"/>
        </w:rPr>
        <w:t>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t were statistically significant across all indices are bolded with an *.</w:t>
      </w:r>
    </w:p>
    <w:p w14:paraId="052FA723" w14:textId="79DD5776" w:rsidR="005D3B96" w:rsidRDefault="005D3B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14EF1" w14:textId="04EE3DCF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5E1E6" w14:textId="3C781B22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5B460" w14:textId="63D5BC96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B0AE0C" w14:textId="2A11B6E3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A1E29B" w14:textId="517F1A5E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35B9F" w14:textId="2B7EA394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561CD0" w14:textId="669C2C4E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5C96E3" w14:textId="4B15412E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725CD4" w14:textId="035FDFB3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158FBA" w14:textId="263780CE" w:rsidR="00CB6C01" w:rsidRDefault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D09C24" w14:textId="60B2071D" w:rsidR="00CB6C01" w:rsidRPr="0037251C" w:rsidRDefault="00CB6C01" w:rsidP="00CB6C0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B6C01" w:rsidRPr="0037251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FD7FD" w14:textId="77777777" w:rsidR="00A83894" w:rsidRDefault="00A83894" w:rsidP="00EA5826">
      <w:pPr>
        <w:spacing w:after="0" w:line="240" w:lineRule="auto"/>
      </w:pPr>
      <w:r>
        <w:separator/>
      </w:r>
    </w:p>
  </w:endnote>
  <w:endnote w:type="continuationSeparator" w:id="0">
    <w:p w14:paraId="6532978B" w14:textId="77777777" w:rsidR="00A83894" w:rsidRDefault="00A83894" w:rsidP="00EA5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B14F8" w14:textId="77777777" w:rsidR="00A83894" w:rsidRDefault="00A83894" w:rsidP="00EA5826">
      <w:pPr>
        <w:spacing w:after="0" w:line="240" w:lineRule="auto"/>
      </w:pPr>
      <w:r>
        <w:separator/>
      </w:r>
    </w:p>
  </w:footnote>
  <w:footnote w:type="continuationSeparator" w:id="0">
    <w:p w14:paraId="4FB04400" w14:textId="77777777" w:rsidR="00A83894" w:rsidRDefault="00A83894" w:rsidP="00EA5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49206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F21497" w14:textId="19406CDA" w:rsidR="00EA5826" w:rsidRDefault="00EA58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C6210" w14:textId="77777777" w:rsidR="00EA5826" w:rsidRDefault="00EA58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A1AF8"/>
    <w:multiLevelType w:val="hybridMultilevel"/>
    <w:tmpl w:val="01883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529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6C"/>
    <w:rsid w:val="0000752F"/>
    <w:rsid w:val="00036737"/>
    <w:rsid w:val="00046AB0"/>
    <w:rsid w:val="00056365"/>
    <w:rsid w:val="00056736"/>
    <w:rsid w:val="00103EA2"/>
    <w:rsid w:val="00133818"/>
    <w:rsid w:val="00152581"/>
    <w:rsid w:val="001627D1"/>
    <w:rsid w:val="00165C65"/>
    <w:rsid w:val="00173579"/>
    <w:rsid w:val="001A6E25"/>
    <w:rsid w:val="001D08F4"/>
    <w:rsid w:val="001D13FA"/>
    <w:rsid w:val="00217BE3"/>
    <w:rsid w:val="002644E2"/>
    <w:rsid w:val="00265737"/>
    <w:rsid w:val="002673C5"/>
    <w:rsid w:val="002765F0"/>
    <w:rsid w:val="002872F8"/>
    <w:rsid w:val="002A1CD0"/>
    <w:rsid w:val="002A460B"/>
    <w:rsid w:val="002E5D99"/>
    <w:rsid w:val="00307920"/>
    <w:rsid w:val="00323AC5"/>
    <w:rsid w:val="00327141"/>
    <w:rsid w:val="003579FC"/>
    <w:rsid w:val="0037251C"/>
    <w:rsid w:val="00374DC6"/>
    <w:rsid w:val="0038627A"/>
    <w:rsid w:val="003A039A"/>
    <w:rsid w:val="004044E7"/>
    <w:rsid w:val="0041415B"/>
    <w:rsid w:val="004222FA"/>
    <w:rsid w:val="00484A3D"/>
    <w:rsid w:val="004A3AD9"/>
    <w:rsid w:val="004A7B9E"/>
    <w:rsid w:val="004D10E7"/>
    <w:rsid w:val="004D1D47"/>
    <w:rsid w:val="0050186D"/>
    <w:rsid w:val="00507E27"/>
    <w:rsid w:val="00540B23"/>
    <w:rsid w:val="00551A56"/>
    <w:rsid w:val="005860BA"/>
    <w:rsid w:val="0058692D"/>
    <w:rsid w:val="00591C4C"/>
    <w:rsid w:val="005C1274"/>
    <w:rsid w:val="005D3B96"/>
    <w:rsid w:val="005F0A2A"/>
    <w:rsid w:val="005F2FBF"/>
    <w:rsid w:val="005F396C"/>
    <w:rsid w:val="005F6460"/>
    <w:rsid w:val="005F7706"/>
    <w:rsid w:val="00610B6C"/>
    <w:rsid w:val="006B1ECF"/>
    <w:rsid w:val="006C2DBD"/>
    <w:rsid w:val="006C6F50"/>
    <w:rsid w:val="006D63E0"/>
    <w:rsid w:val="006E4398"/>
    <w:rsid w:val="007010FD"/>
    <w:rsid w:val="00740215"/>
    <w:rsid w:val="007459DA"/>
    <w:rsid w:val="007A4703"/>
    <w:rsid w:val="007E2C3E"/>
    <w:rsid w:val="007F6B11"/>
    <w:rsid w:val="008207C5"/>
    <w:rsid w:val="008208FF"/>
    <w:rsid w:val="00855795"/>
    <w:rsid w:val="008654AB"/>
    <w:rsid w:val="008956BD"/>
    <w:rsid w:val="008B0EA0"/>
    <w:rsid w:val="008C223A"/>
    <w:rsid w:val="008C6987"/>
    <w:rsid w:val="008F0654"/>
    <w:rsid w:val="008F2F28"/>
    <w:rsid w:val="008F31F6"/>
    <w:rsid w:val="008F64E4"/>
    <w:rsid w:val="00900958"/>
    <w:rsid w:val="00901EA0"/>
    <w:rsid w:val="00913485"/>
    <w:rsid w:val="009304CC"/>
    <w:rsid w:val="00936E13"/>
    <w:rsid w:val="0093763C"/>
    <w:rsid w:val="00950248"/>
    <w:rsid w:val="0096282F"/>
    <w:rsid w:val="00975644"/>
    <w:rsid w:val="0098704D"/>
    <w:rsid w:val="009925BE"/>
    <w:rsid w:val="009A7932"/>
    <w:rsid w:val="009B1A8E"/>
    <w:rsid w:val="009B37DE"/>
    <w:rsid w:val="009E72B3"/>
    <w:rsid w:val="00A15ABC"/>
    <w:rsid w:val="00A676F7"/>
    <w:rsid w:val="00A70195"/>
    <w:rsid w:val="00A82798"/>
    <w:rsid w:val="00A83894"/>
    <w:rsid w:val="00AB0788"/>
    <w:rsid w:val="00AB17DA"/>
    <w:rsid w:val="00B84A55"/>
    <w:rsid w:val="00BA6A31"/>
    <w:rsid w:val="00C10BA6"/>
    <w:rsid w:val="00C16EC1"/>
    <w:rsid w:val="00C21203"/>
    <w:rsid w:val="00C2305B"/>
    <w:rsid w:val="00C26C06"/>
    <w:rsid w:val="00C271B0"/>
    <w:rsid w:val="00C6176C"/>
    <w:rsid w:val="00CA3C95"/>
    <w:rsid w:val="00CB6C01"/>
    <w:rsid w:val="00CC3594"/>
    <w:rsid w:val="00CC7D25"/>
    <w:rsid w:val="00CD3762"/>
    <w:rsid w:val="00D03359"/>
    <w:rsid w:val="00D25011"/>
    <w:rsid w:val="00D4646B"/>
    <w:rsid w:val="00D62AEE"/>
    <w:rsid w:val="00D74E6C"/>
    <w:rsid w:val="00DA3E39"/>
    <w:rsid w:val="00DA4FDA"/>
    <w:rsid w:val="00DA6901"/>
    <w:rsid w:val="00DD4879"/>
    <w:rsid w:val="00DF42DC"/>
    <w:rsid w:val="00E0138F"/>
    <w:rsid w:val="00E477C3"/>
    <w:rsid w:val="00E653D7"/>
    <w:rsid w:val="00E81260"/>
    <w:rsid w:val="00E8441F"/>
    <w:rsid w:val="00E866E3"/>
    <w:rsid w:val="00E920FF"/>
    <w:rsid w:val="00EA41CE"/>
    <w:rsid w:val="00EA5826"/>
    <w:rsid w:val="00ED04C6"/>
    <w:rsid w:val="00ED6046"/>
    <w:rsid w:val="00ED7E7D"/>
    <w:rsid w:val="00F05DCC"/>
    <w:rsid w:val="00F10C94"/>
    <w:rsid w:val="00F271BD"/>
    <w:rsid w:val="00F6050F"/>
    <w:rsid w:val="00F61513"/>
    <w:rsid w:val="00F70FFB"/>
    <w:rsid w:val="00F90A71"/>
    <w:rsid w:val="00FC040C"/>
    <w:rsid w:val="00FC2C1C"/>
    <w:rsid w:val="00FC6843"/>
    <w:rsid w:val="00FD2F7B"/>
    <w:rsid w:val="00FE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F8BB"/>
  <w15:chartTrackingRefBased/>
  <w15:docId w15:val="{D8AEC83F-B48D-4804-87F5-110F68FD7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B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C69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826"/>
  </w:style>
  <w:style w:type="paragraph" w:styleId="Footer">
    <w:name w:val="footer"/>
    <w:basedOn w:val="Normal"/>
    <w:link w:val="FooterChar"/>
    <w:uiPriority w:val="99"/>
    <w:unhideWhenUsed/>
    <w:rsid w:val="00EA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826"/>
  </w:style>
  <w:style w:type="paragraph" w:styleId="Revision">
    <w:name w:val="Revision"/>
    <w:hidden/>
    <w:uiPriority w:val="99"/>
    <w:semiHidden/>
    <w:rsid w:val="007E2C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3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BF05E-4008-424F-AB33-D93E2B7B6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Sarah</dc:creator>
  <cp:keywords/>
  <dc:description/>
  <cp:lastModifiedBy>scarroll1494@outlook.com</cp:lastModifiedBy>
  <cp:revision>3</cp:revision>
  <dcterms:created xsi:type="dcterms:W3CDTF">2024-01-31T16:39:00Z</dcterms:created>
  <dcterms:modified xsi:type="dcterms:W3CDTF">2024-01-31T16:40:00Z</dcterms:modified>
</cp:coreProperties>
</file>